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656"/>
        <w:gridCol w:w="1116"/>
        <w:gridCol w:w="1116"/>
        <w:gridCol w:w="1116"/>
        <w:gridCol w:w="1116"/>
      </w:tblGrid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IX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20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4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6.33E-0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9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78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8.11E-0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VGF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19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11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27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2.31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REG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51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73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3.49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POCK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33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6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04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4.20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JPH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06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74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3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4.84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OTOP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625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611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678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5.11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LVS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61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40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385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7.31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ELF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1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41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81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8.42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IANP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76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87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8.51E-0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NTNAP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57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41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755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20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FCER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32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7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1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27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87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4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FTA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3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7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7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61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GPEP1L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051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195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986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2.46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NCB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396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3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06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3.38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OFCC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70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94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52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3.44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HX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36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30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505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3.83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INC0115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677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416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988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4.08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CG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8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35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1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4.89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KLC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2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66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78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4.92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ABRG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376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867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2111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5.34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OU4F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26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83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5.65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ABRD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6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85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4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6.28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NNT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9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35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3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6.60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OU3F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93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48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37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6.86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ZNF6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332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670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5021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7.41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RIN2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5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81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132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7.43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RPH3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185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59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803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7.79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NAH17-AS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81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06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727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8.26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USP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5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08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8.52E-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PR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876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416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356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0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STR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6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82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HPCAL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7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2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93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1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2RX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113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4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683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1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Y6H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07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96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14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LD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000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454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56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2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WBSCR2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16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44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292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3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CTL6B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06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37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376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4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MEM151B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48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09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8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4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IX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7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1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4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ERICH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95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3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53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6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H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134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901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9469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6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NG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457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94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225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LL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8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10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7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LITRK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578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412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7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IGSF1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42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0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85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7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KCNC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92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382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48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8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CSK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5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5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2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19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UNC80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2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40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10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LC7A1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9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40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54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0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JPH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67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7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62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0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ROKR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23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50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441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0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KCNB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592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46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44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1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LC17A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106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1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697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1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GABRG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4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8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601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1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TP2B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29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54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04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2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YT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03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76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23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2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RPRM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33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2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4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2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DH10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78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020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3761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2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MEM59L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33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8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57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3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OU3F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535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465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330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3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VGLL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4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8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4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03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41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137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4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PYSL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3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3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4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RND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02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78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92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6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INC0046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151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897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45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6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MCHR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21859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955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35548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7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METTL11B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7758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499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219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8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TCAY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60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55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94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48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64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29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CL1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68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33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3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H3GL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379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73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703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3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IRAS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1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17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0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5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MYT1L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90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54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96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5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DZD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94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24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LC8A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40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7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7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3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RRC3B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711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115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1279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02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54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13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95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0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NRXN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8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50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0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STN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64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06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23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1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43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08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78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1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0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0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09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2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HOTAIR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50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9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702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2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CEAL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350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92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113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61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39A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39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605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3415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7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MAF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965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5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088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495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FC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454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91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705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51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AMKV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99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4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56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55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PCDH11Y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647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722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035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60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65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70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60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FIGF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26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7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687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SLC32A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147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896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3413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723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ISM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27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11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043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74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CAF12L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5402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220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684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769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ATP8A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674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27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70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LINC01014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215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87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19945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804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RNU6-403P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5026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052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8087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81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ADM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180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4795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886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938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COL19A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2578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10409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41398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954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TUBB4A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7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512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94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966</w:t>
            </w:r>
          </w:p>
        </w:tc>
      </w:tr>
      <w:tr w:rsidR="00A43951" w:rsidRPr="00A43951" w:rsidTr="00A43951">
        <w:trPr>
          <w:trHeight w:val="270"/>
        </w:trPr>
        <w:tc>
          <w:tcPr>
            <w:tcW w:w="1128" w:type="dxa"/>
            <w:noWrap/>
            <w:hideMark/>
          </w:tcPr>
          <w:p w:rsidR="00A43951" w:rsidRPr="00A43951" w:rsidRDefault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DOCK3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3337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1351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1.005326</w:t>
            </w:r>
          </w:p>
        </w:tc>
        <w:tc>
          <w:tcPr>
            <w:tcW w:w="1080" w:type="dxa"/>
            <w:noWrap/>
            <w:hideMark/>
          </w:tcPr>
          <w:p w:rsidR="00A43951" w:rsidRPr="00A43951" w:rsidRDefault="00A43951" w:rsidP="00A4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951">
              <w:rPr>
                <w:rFonts w:ascii="Times New Roman" w:hAnsi="Times New Roman" w:cs="Times New Roman"/>
                <w:sz w:val="24"/>
                <w:szCs w:val="24"/>
              </w:rPr>
              <w:t>0.000982</w:t>
            </w:r>
          </w:p>
        </w:tc>
      </w:tr>
    </w:tbl>
    <w:p w:rsidR="006B1AD9" w:rsidRPr="00A43951" w:rsidRDefault="006B1AD9">
      <w:pPr>
        <w:rPr>
          <w:rFonts w:ascii="Times New Roman" w:hAnsi="Times New Roman" w:cs="Times New Roman"/>
          <w:sz w:val="24"/>
          <w:szCs w:val="24"/>
        </w:rPr>
      </w:pPr>
    </w:p>
    <w:sectPr w:rsidR="006B1AD9" w:rsidRPr="00A4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1AD9" w:rsidRDefault="006B1AD9" w:rsidP="00A43951">
      <w:r>
        <w:separator/>
      </w:r>
    </w:p>
  </w:endnote>
  <w:endnote w:type="continuationSeparator" w:id="1">
    <w:p w:rsidR="006B1AD9" w:rsidRDefault="006B1AD9" w:rsidP="00A439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1AD9" w:rsidRDefault="006B1AD9" w:rsidP="00A43951">
      <w:r>
        <w:separator/>
      </w:r>
    </w:p>
  </w:footnote>
  <w:footnote w:type="continuationSeparator" w:id="1">
    <w:p w:rsidR="006B1AD9" w:rsidRDefault="006B1AD9" w:rsidP="00A439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3951"/>
    <w:rsid w:val="006B1AD9"/>
    <w:rsid w:val="00A4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39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3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3951"/>
    <w:rPr>
      <w:sz w:val="18"/>
      <w:szCs w:val="18"/>
    </w:rPr>
  </w:style>
  <w:style w:type="table" w:styleId="a5">
    <w:name w:val="Table Grid"/>
    <w:basedOn w:val="a1"/>
    <w:uiPriority w:val="59"/>
    <w:rsid w:val="00A439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4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1</Words>
  <Characters>3768</Characters>
  <Application>Microsoft Office Word</Application>
  <DocSecurity>0</DocSecurity>
  <Lines>31</Lines>
  <Paragraphs>8</Paragraphs>
  <ScaleCrop>false</ScaleCrop>
  <Company>微软中国</Company>
  <LinksUpToDate>false</LinksUpToDate>
  <CharactersWithSpaces>4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9:00Z</dcterms:created>
  <dcterms:modified xsi:type="dcterms:W3CDTF">2019-11-29T04:00:00Z</dcterms:modified>
</cp:coreProperties>
</file>